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EC3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</w:p>
    <w:p w14:paraId="068EDD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/>
          <w:color w:val="auto"/>
          <w:position w:val="-3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set them equal to zero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the articl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can get:</w:t>
      </w:r>
    </w:p>
    <w:p w14:paraId="5160FD6F">
      <w:pPr>
        <w:ind w:firstLine="3360" w:firstLineChars="1600"/>
        <w:rPr>
          <w:rFonts w:hint="default" w:ascii="Times New Roman" w:hAnsi="Times New Roman" w:eastAsia="宋体" w:cs="Times New Roman"/>
          <w:color w:val="auto"/>
          <w:position w:val="-32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7" o:spt="75" type="#_x0000_t75" style="height:48.35pt;width:84.6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3)</w:t>
      </w:r>
    </w:p>
    <w:p w14:paraId="0FC7F77D">
      <w:pPr>
        <w:ind w:left="210" w:leftChars="100" w:firstLine="3150" w:firstLineChars="1500"/>
        <w:rPr>
          <w:rFonts w:hint="default" w:ascii="Times New Roman" w:hAnsi="Times New Roman" w:eastAsia="宋体" w:cs="Times New Roman"/>
          <w:color w:val="auto"/>
          <w:position w:val="-32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8" o:spt="75" type="#_x0000_t75" style="height:48.35pt;width:88.8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4)</w:t>
      </w:r>
    </w:p>
    <w:p w14:paraId="6F8428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position w:val="-148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6E8D3AEA">
      <w:pPr>
        <w:ind w:firstLine="1260" w:firstLineChars="6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39" o:spt="75" type="#_x0000_t75" style="height:130.9pt;width:259.6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(65)   </w:t>
      </w:r>
    </w:p>
    <w:p w14:paraId="66740B9F">
      <w:pPr>
        <w:ind w:firstLine="1260" w:firstLineChars="600"/>
        <w:rPr>
          <w:rFonts w:hint="default" w:ascii="Times New Roman" w:hAnsi="Times New Roman" w:eastAsia="宋体" w:cs="Times New Roman"/>
          <w:color w:val="auto"/>
          <w:position w:val="-32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40" o:spt="75" type="#_x0000_t75" style="height:130.9pt;width:270.5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6)</w:t>
      </w:r>
    </w:p>
    <w:p w14:paraId="4C6A41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2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2"/>
          <w:szCs w:val="21"/>
        </w:rPr>
        <w:object>
          <v:shape id="_x0000_i1041" o:spt="75" type="#_x0000_t75" style="height:19pt;width:78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color w:val="auto"/>
          <w:position w:val="-10"/>
          <w:szCs w:val="21"/>
        </w:rPr>
        <w:object>
          <v:shape id="_x0000_i1042" o:spt="75" type="#_x0000_t75" style="height:18pt;width:83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2FF4ED2C">
      <w:pPr>
        <w:ind w:firstLine="210" w:firstLineChars="100"/>
        <w:rPr>
          <w:rFonts w:hint="default" w:ascii="Times New Roman" w:hAnsi="Times New Roman" w:eastAsia="宋体" w:cs="Times New Roman"/>
          <w:color w:val="auto"/>
          <w:position w:val="-100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00"/>
          <w:szCs w:val="21"/>
        </w:rPr>
        <w:object>
          <v:shape id="_x0000_i1043" o:spt="75" type="#_x0000_t75" style="height:100.95pt;width:377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</w:p>
    <w:p w14:paraId="091015CB">
      <w:pPr>
        <w:ind w:firstLine="210" w:firstLineChars="100"/>
        <w:rPr>
          <w:rFonts w:hint="default" w:ascii="Times New Roman" w:hAnsi="Times New Roman" w:eastAsia="宋体" w:cs="Times New Roman"/>
          <w:color w:val="auto"/>
          <w:position w:val="-100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00"/>
          <w:szCs w:val="21"/>
        </w:rPr>
        <w:object>
          <v:shape id="_x0000_i1044" o:spt="75" type="#_x0000_t75" style="height:100.95pt;width:386.4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8)</w:t>
      </w:r>
    </w:p>
    <w:p w14:paraId="09252C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64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093C1A52">
      <w:pPr>
        <w:ind w:firstLine="840" w:firstLineChars="400"/>
        <w:rPr>
          <w:rFonts w:hint="default" w:ascii="Times New Roman" w:hAnsi="Times New Roman" w:eastAsia="宋体" w:cs="Times New Roman"/>
          <w:color w:val="auto"/>
          <w:position w:val="-100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5" o:spt="75" type="#_x0000_t75" style="height:114.35pt;width:314.7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9)</w:t>
      </w:r>
    </w:p>
    <w:p w14:paraId="069985E3">
      <w:pPr>
        <w:ind w:firstLine="840" w:firstLineChars="400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6" o:spt="75" type="#_x0000_t75" style="height:114.3pt;width:323.3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0)</w:t>
      </w:r>
    </w:p>
    <w:p w14:paraId="5022ED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16A2980D">
      <w:pPr>
        <w:ind w:firstLine="2940" w:firstLineChars="1400"/>
        <w:rPr>
          <w:rFonts w:hint="default" w:ascii="Times New Roman" w:hAnsi="Times New Roman" w:eastAsia="宋体" w:cs="Times New Roman"/>
          <w:color w:val="auto"/>
          <w:position w:val="-32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7" o:spt="75" type="#_x0000_t75" style="height:47.4pt;width:88.0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1)</w:t>
      </w:r>
    </w:p>
    <w:p w14:paraId="1B854A3D">
      <w:pPr>
        <w:ind w:firstLine="2940" w:firstLineChars="1400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8" o:spt="75" type="#_x0000_t75" style="height:47.4pt;width:91.4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2)</w:t>
      </w:r>
    </w:p>
    <w:p w14:paraId="5645AC6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31D820E9"/>
    <w:rsid w:val="6343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5</Characters>
  <Lines>0</Lines>
  <Paragraphs>0</Paragraphs>
  <TotalTime>0</TotalTime>
  <ScaleCrop>false</ScaleCrop>
  <LinksUpToDate>false</LinksUpToDate>
  <CharactersWithSpaces>59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8-21T22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484736EEB2B4ABF82ED22256C0AADF5_12</vt:lpwstr>
  </property>
</Properties>
</file>